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ditional file 1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.1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Journals publishing at least 15 randomized controlled trial (RCT) reports (search date February 2, 2014) indexed in PubMed</w:t>
      </w:r>
      <w:r>
        <w:rPr>
          <w:rFonts w:cs="Times New Roman" w:ascii="Times New Roman" w:hAnsi="Times New Roman"/>
          <w:sz w:val="24"/>
          <w:lang w:val="en-US"/>
        </w:rPr>
        <w:t xml:space="preserve"> with the keywords </w:t>
      </w:r>
      <w:r>
        <w:rPr>
          <w:rFonts w:cs="Times New Roman" w:ascii="Times New Roman" w:hAnsi="Times New Roman"/>
          <w:i/>
          <w:sz w:val="24"/>
          <w:lang w:val="en-US"/>
        </w:rPr>
        <w:t>randomized controlled trial</w:t>
      </w:r>
      <w:r>
        <w:rPr>
          <w:rFonts w:cs="Times New Roman" w:ascii="Times New Roman" w:hAnsi="Times New Roman"/>
          <w:sz w:val="24"/>
          <w:lang w:val="en-US"/>
        </w:rPr>
        <w:t xml:space="preserve"> with the following filters: study type RCT, English language, human studies, published between January 1, 2013 and March 31, 2013, and with an abstract available</w:t>
      </w:r>
    </w:p>
    <w:tbl>
      <w:tblPr>
        <w:tblW w:w="686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07"/>
        <w:gridCol w:w="1360"/>
      </w:tblGrid>
      <w:tr>
        <w:trPr>
          <w:trHeight w:val="330" w:hRule="atLeast"/>
        </w:trPr>
        <w:tc>
          <w:tcPr>
            <w:tcW w:w="5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Journal's Name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mpact Factor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cident Analysis and Preventio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,964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ta Anaesthesiologica Scandinavic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,355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ddictive Be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vior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021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dic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746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IDS and Behavior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979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lcoholism- Clinical and Experimental Research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421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erican Heart Journal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497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erican Journal of Cardiolog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209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merican Journal of Clinical Nutri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,504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merican Journal of Kidney Disease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294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erican Journal of Ophtalmolog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631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esthesia and Analgesi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300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als of Oncolog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,384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microbial Agents and Chemotherap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565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petit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541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rchives of Gynecology and Obstetric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330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rchives of Physical Medicine and Rehabilita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358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herosclerosi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991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haviour Research and Therap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471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JOG- an International Journal Of Obstetrics and gynaecolog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760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JU International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046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060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C Musculoskeletal Disorder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875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C Psychiatr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233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C Public Health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076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itish Journal of Anaesthesi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237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itish Journal of Cancer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082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ritish Journal of Clinical Pharmacolog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578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itish Journal of Nutri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302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901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rculation- Heart Failur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,684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rcula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,202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nical Infectious Disease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374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nical Interventions in Aging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651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linical Journal of the American Society of Nephrolog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068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nical  Journal of Pai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552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nical Oral Investigatio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200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nical Rehabilita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191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nical Therapeutic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230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emporary Clinical Trial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597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betes Car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,735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betes Obesity &amp; Metabolism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181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ug and Alcohol Dependenc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141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an Heart Journal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,097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uropean Journal of Applied Physiolog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660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an Journal of Cancer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061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an Journal of Clinical Nutri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756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an Journal of  Clinical Pharmacolog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741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uropean Journal of Heart Failur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247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erimental Brain Research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221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ournal of Affective Disorder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295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Journal of Alternative and Complementary Medicin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464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Journal of the American College of Cardiolog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,086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ournal of Applied Physiolog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660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Journal of Clinical Endocrinology and Metabolism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,430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ournal of Clinical Oncolog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,038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ournal of Clinical Periodontolog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688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ournal of Clinical Pharmacolog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963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ournal of Dentistr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200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Journal of Drugs in Dermatolog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161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ournal of Infectious Disease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848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Journal of Medical Internet Research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768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ournal of Nutri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196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ournal of Pediatric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035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ournal of Sports Scienc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082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Journal of Strength and Conditioning Research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795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Journal of Substance Abuse Treatment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985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ournal of Urolog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696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M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,978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ncet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,060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ncet Oncolog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,117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514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ew England Journal of Medicin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,658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rehabilitation and Neural Repair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278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cotine &amp; Tobacco Research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477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tri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859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besity (Silver Spring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491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teoporosis International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039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644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diatric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119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oS On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730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sychology &amp; Health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950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sychopharmacology (Berl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595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iratory Medicin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585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hizophrenia Research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590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,158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urgical Endoscopy and Other Interventional Technique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427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al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206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ccin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492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Zh Nevrol Psikhiatr Im S S Korsakov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hongguo Zhen Jiu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.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10 journals with the highest impact factor (Journal Citation Report 2012) for 14 medical areas. Only journals publishing at least one RCT report in the 3 last issues were included.</w:t>
      </w:r>
    </w:p>
    <w:tbl>
      <w:tblPr>
        <w:tblW w:w="10075" w:type="dxa"/>
        <w:jc w:val="left"/>
        <w:tblInd w:w="-5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21"/>
        <w:gridCol w:w="1276"/>
        <w:gridCol w:w="2825"/>
        <w:gridCol w:w="1853"/>
      </w:tblGrid>
      <w:tr>
        <w:trPr>
          <w:trHeight w:val="330" w:hRule="atLeast"/>
        </w:trPr>
        <w:tc>
          <w:tcPr>
            <w:tcW w:w="4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Journal's nam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mpact Factor</w:t>
            </w:r>
          </w:p>
        </w:tc>
        <w:tc>
          <w:tcPr>
            <w:tcW w:w="28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alties</w:t>
            </w:r>
          </w:p>
        </w:tc>
        <w:tc>
          <w:tcPr>
            <w:tcW w:w="18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elected if at least 3 RCTs of clinical trials in 3 last issu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esthesi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486</w:t>
            </w:r>
          </w:p>
        </w:tc>
        <w:tc>
          <w:tcPr>
            <w:tcW w:w="28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sthesiology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sthesia and Analgesi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300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sthesi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sthesi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163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sthesi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itish Journal of Anaesthesi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237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sthesi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Anaesthesi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792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sthesi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Pai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067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sthesi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erva Anestesiologic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81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sthesi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i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64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sthesi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in Practic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605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sthesi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gional Anesthesia and Pain Medic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46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esthesi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rculatio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,202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diac &amp; Cardiovascular system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rculation- Cardiovascular Genetic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72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diac &amp; Cardiovascular system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rculation- Cardiovascular Intervention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543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diac &amp; Cardiovascular system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rculation- Heart Failur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68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diac &amp; Cardiovascular system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rculation Research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,861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diac &amp; Cardiovascular system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Heart Journal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097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diac &amp; Cardiovascular system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CC- Cardiovascular Imaging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16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diac &amp; Cardiovascular system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CC- Cardiovascular Intervention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543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diac &amp; Cardiovascular system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Journal of the American College of Cardi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086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diac &amp; Cardiovascular system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ture Reviews in Cardi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400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diac &amp; Cardiovascular system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a Neuropathologic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73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neur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zheimers &amp; Dementi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483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neur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nals of Neur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,193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neur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ives of Neur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685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neur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ai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915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neur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ncet Neur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,917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neur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ture Reviews Neur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,51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neur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,249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neur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-onc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180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neur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eep Medicine Review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,681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neur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merican Journal of Respiratory and Critical Care Medic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,041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itical Care Mede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es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85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itical Care Mede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itical Car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71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itical Care Mede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itical Care Medic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12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itical Care Mede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urrent Opinion in Critical Car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967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itical Care Mede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nsive Care Medic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25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itical Care Mede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ournal of Neurotraum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295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itical Care Mede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erva Anestesiologic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81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itical Care Mede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critical Car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03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itical Care Mede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ucitatio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10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itical Care Mede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demic Emergency Medic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57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ergency Medi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merican journal of Emergency Medec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0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ergency Medi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nals of Emergency Medic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285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ergency Medi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ergencia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57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ergency Medi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ergency Medicine Journal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645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ergency Medi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jur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17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ergency Medi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Journal of Trauma - Injury infection and Critical Car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34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ergency Medi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hopospital Emergency Car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859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ergency Medi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uscitatio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10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ergency Medi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andinavian Journal of Trauma Resuscitation &amp; Medic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680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ergency Medicin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rteriosclerosis Thrombosis and Vascular Bi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33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060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lood Review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000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rculation Research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,861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ematologica - The Hematology Journal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935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Journal of Cerebral Blood Flow and Metabolis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39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Journal of Thrombosis and Haemostas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081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ukemi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16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em Cell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701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rombosis and Haemostasi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09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ID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407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ectious Diseas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Infectious Diseas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37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ectious Diseas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urrent Opinion in HIV and AID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70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ectious Diseas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urrent Opinion in Infectious Diseas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870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ectious Diseas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erging Infectious Diseas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993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ectious Diseas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surveillanc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491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ectious Diseas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JAIDS- Journal of Acquired immune Deficinecy Syndrom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653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ectious Diseas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ournal of Antimicrobial Chemotherap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33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ectious Diseas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ournal of Infectious Diseas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84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ectious Diseas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ncet Infectious Diseas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,966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ectious Diseas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nals of Internal Medic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976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ine, General &amp; Internal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ives of Internal Medic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579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ine, General &amp; Internal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MC Medic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679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ine, General &amp; Internal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itish Medical Journal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,215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ine, General &amp; Internal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nadian Medical Association Journal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465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ine, General &amp; Internal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M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,97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ine, General &amp; Internal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ournal of Internal Medic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455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ine, General &amp; Internal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nce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,060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ine, General &amp; Internal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ew England Journal of Medic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,65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ine, General &amp; Internal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os Medic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,253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ine, General &amp; Internal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nals of Neur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,193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scienc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nual Review of Neuroscienc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,61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scienc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havioral and Brain Scienc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,571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scienc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ai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915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scienc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lecular Psychiatr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897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scienc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ture Neurosciences Neurosc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,251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scienc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ture Reviews Neuroscienc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,673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scienc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,766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scienc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ends in Cognitive scienc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,00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scienc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ends Neurosc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582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science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iochimica et Biopsysica - Reviews of Cance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033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nc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A- A Cancer Journal for Clinician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,459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nc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ncer Cell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,755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nc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ncer Discover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143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nc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JNCI- Journal of the National Cancer Institut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336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nc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ournal of Clinical Onc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,03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nc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ncet Onc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,117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nc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ukemi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,174 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nc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ture Reviews Cance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,000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nc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ture Reviews Clinical Onc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4,771 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nc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rchives of Disease in Childhoo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051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diatric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rchives of Disease in Childhood- Fetal and Neonatal Editio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451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diatric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ives Pediatrics Adolescent Medic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282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diatric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Child &amp; Adolescent Psychiatr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699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diatric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ournal of Pediatri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035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diatric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Journal of the American Academy of Child and Adolescent Psychiatr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970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diatric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diatric Allergy and Immun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376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diatric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diatric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119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diatric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eminars in Fetal &amp; Neonatal Medicin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505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diatric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he Pediatric Infectious Disease Journal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569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diatrics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erican journal of Psychaitr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721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ychiat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ives of General Psychaitr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772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ychiat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ological psychiatr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247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ychiat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itish Journal of Psychiatr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606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ychiat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ournal of Psychiatry &amp; Neuroscienc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242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ychiat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lecular Psychiatr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897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ychiat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psychopharmac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,67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ychiat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ychoterapy and Psychosomatic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230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ychiat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izophrenia Bulleti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,486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ychiat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rld Psychiatr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,97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ychiat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nals of Rheumatic Diseas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111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thritis and Rheumat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477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thritis Care &amp; Research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731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thritis Research &amp; Therap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302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est Practice &amp; Research in Clinical Rheumat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550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rr Opin Rheumatol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191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ture Reviews Rheumat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745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teoarthritis and Cartilag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262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212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eminars in Arthritis and Rheumatis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806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eumatolog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merican Journal of surgical path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868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rge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erican Journal of Transplantatio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192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rge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nals of Surger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329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rge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nals Surgical Oncolog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120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rge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ives of Surger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rge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itish Journal of Surger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839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rge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doscop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735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rge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Journal of neurology Neurosurgery and Psychiatry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924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rge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Journal of the American College of Surgeon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500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rge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urgery for obesity and Related Diseas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121</w:t>
            </w:r>
          </w:p>
        </w:tc>
        <w:tc>
          <w:tcPr>
            <w:tcW w:w="2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rger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.3.</w:t>
      </w:r>
      <w:r>
        <w:rPr/>
        <w:t xml:space="preserve"> Duplicate journals</w:t>
      </w:r>
    </w:p>
    <w:tbl>
      <w:tblPr>
        <w:tblW w:w="442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20"/>
      </w:tblGrid>
      <w:tr>
        <w:trPr>
          <w:trHeight w:val="300" w:hRule="atLeas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als of Neurology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in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ukemia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rculation Research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erva Anestesiol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esthesia and Analgesia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herosclerosis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ood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itish Journal of Anaesthesia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rculation- Heart Failure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rculation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nical Infectious Diseases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an Heart Journal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Journal of the American College of Cardiology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ournal of Clinical Oncology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ournal of Infectious Diseases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ournal of Pediatric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MA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ncet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ncet Oncology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ew England Journal of Medicine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in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diatrics</w:t>
            </w:r>
          </w:p>
        </w:tc>
      </w:tr>
      <w:tr>
        <w:trPr>
          <w:trHeight w:val="300" w:hRule="atLeast"/>
        </w:trPr>
        <w:tc>
          <w:tcPr>
            <w:tcW w:w="4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ecular Psychiatry</w:t>
            </w:r>
          </w:p>
        </w:tc>
      </w:tr>
    </w:tbl>
    <w:p>
      <w:pPr>
        <w:pStyle w:val="Normal"/>
        <w:rPr>
          <w:rStyle w:val="Hps"/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Hps"/>
          <w:rFonts w:ascii="Times New Roman" w:hAnsi="Times New Roman" w:cs="Times New Roman"/>
          <w:sz w:val="24"/>
          <w:szCs w:val="24"/>
          <w:lang w:val="en-US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u w:val="singl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ps">
    <w:name w:val="hps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32"/>
      <w:szCs w:val="20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3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0T06:00:00Z</dcterms:created>
  <dc:creator>Orion-PC</dc:creator>
  <dc:description/>
  <cp:keywords/>
  <dc:language>en-US</dc:language>
  <cp:lastModifiedBy>fvillaflores</cp:lastModifiedBy>
  <dcterms:modified xsi:type="dcterms:W3CDTF">2015-06-06T05:18:00Z</dcterms:modified>
  <cp:revision>5</cp:revision>
  <dc:subject/>
  <dc:title/>
</cp:coreProperties>
</file>